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69245" w14:textId="49E912C1" w:rsidR="008751A5" w:rsidRPr="00247D13" w:rsidRDefault="008751A5" w:rsidP="008751A5">
      <w:pPr>
        <w:rPr>
          <w:rFonts w:ascii="Times New Roman" w:hAnsi="Times New Roman" w:cs="Times New Roman"/>
        </w:rPr>
      </w:pPr>
      <w:r w:rsidRPr="00247D13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247D13">
        <w:rPr>
          <w:rFonts w:ascii="Times New Roman" w:hAnsi="Times New Roman" w:cs="Times New Roman"/>
          <w:b/>
          <w:bCs/>
        </w:rPr>
        <w:t>Table</w:t>
      </w:r>
      <w:r w:rsidRPr="00247D13">
        <w:rPr>
          <w:rFonts w:ascii="Times New Roman" w:hAnsi="Times New Roman" w:cs="Times New Roman"/>
        </w:rPr>
        <w:t xml:space="preserve">. Early, middle and late MUGs upregulated in </w:t>
      </w:r>
      <w:r w:rsidRPr="00247D13">
        <w:rPr>
          <w:rFonts w:ascii="Times New Roman" w:hAnsi="Times New Roman" w:cs="Times New Roman"/>
          <w:i/>
          <w:iCs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</w:rPr>
        <w:t>Δ</w:t>
      </w:r>
      <w:r w:rsidRPr="00247D13">
        <w:rPr>
          <w:rFonts w:ascii="Times New Roman" w:hAnsi="Times New Roman" w:cs="Times New Roman"/>
          <w:i/>
          <w:iCs/>
          <w:color w:val="000000" w:themeColor="text1"/>
        </w:rPr>
        <w:t>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1784"/>
        <w:gridCol w:w="1188"/>
        <w:gridCol w:w="6044"/>
      </w:tblGrid>
      <w:tr w:rsidR="008751A5" w:rsidRPr="00247D13" w14:paraId="3EC59F5E" w14:textId="77777777" w:rsidTr="005F2C0F">
        <w:trPr>
          <w:trHeight w:val="320"/>
        </w:trPr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0AA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37B3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BB39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8751A5" w:rsidRPr="00247D13" w14:paraId="42619856" w14:textId="77777777" w:rsidTr="005F2C0F">
        <w:trPr>
          <w:trHeight w:val="32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E7FA820" w14:textId="77777777" w:rsidR="008751A5" w:rsidRPr="00247D13" w:rsidRDefault="008751A5" w:rsidP="005F2C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MUGs</w:t>
            </w:r>
          </w:p>
        </w:tc>
      </w:tr>
      <w:tr w:rsidR="008751A5" w:rsidRPr="00247D13" w14:paraId="64108FCB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DE46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7A5.18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EF52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25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3DB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 recombination protein Rec25</w:t>
            </w:r>
          </w:p>
        </w:tc>
      </w:tr>
      <w:tr w:rsidR="008751A5" w:rsidRPr="00247D13" w14:paraId="78DF2146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3C8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5G10.04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4FD4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10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6A4D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 recombination protein Rec10</w:t>
            </w:r>
          </w:p>
        </w:tc>
      </w:tr>
      <w:tr w:rsidR="008751A5" w:rsidRPr="00247D13" w14:paraId="6846E8A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C71B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6C3.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359E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4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D371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eu43</w:t>
            </w:r>
          </w:p>
        </w:tc>
      </w:tr>
      <w:tr w:rsidR="008751A5" w:rsidRPr="00247D13" w14:paraId="75D1290C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7E2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8E11.03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3AF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c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B99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A family ATPase Dmc1</w:t>
            </w:r>
          </w:p>
        </w:tc>
      </w:tr>
      <w:tr w:rsidR="008751A5" w:rsidRPr="00247D13" w14:paraId="14B6DCB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99B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21B10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69C3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29DA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 recombination protein Rec6</w:t>
            </w:r>
          </w:p>
        </w:tc>
      </w:tr>
      <w:tr w:rsidR="008751A5" w:rsidRPr="00247D13" w14:paraId="556C63BB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D680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31F10.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C22A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3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9C87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rved fungal protein, OB fold, predicted role in DNA metabolism</w:t>
            </w:r>
          </w:p>
        </w:tc>
      </w:tr>
      <w:tr w:rsidR="008751A5" w:rsidRPr="00247D13" w14:paraId="703DCFC1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AE95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620.04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1B8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zr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F13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 fizzy-related APC coactivator Fzr3</w:t>
            </w:r>
          </w:p>
        </w:tc>
      </w:tr>
      <w:tr w:rsidR="008751A5" w:rsidRPr="00247D13" w14:paraId="60EDAF44" w14:textId="77777777" w:rsidTr="005F2C0F">
        <w:trPr>
          <w:trHeight w:val="32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E57FF66" w14:textId="77777777" w:rsidR="008751A5" w:rsidRPr="00247D13" w:rsidRDefault="008751A5" w:rsidP="005F2C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 MUGs</w:t>
            </w:r>
          </w:p>
        </w:tc>
      </w:tr>
      <w:tr w:rsidR="008751A5" w:rsidRPr="00247D13" w14:paraId="4273F03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9AE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250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913B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95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563D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ug95</w:t>
            </w:r>
          </w:p>
        </w:tc>
      </w:tr>
      <w:tr w:rsidR="008751A5" w:rsidRPr="00247D13" w14:paraId="4FDFAAC7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685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610.03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69CD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79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B7F4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(A) binding protein Crp79</w:t>
            </w:r>
          </w:p>
        </w:tc>
      </w:tr>
      <w:tr w:rsidR="008751A5" w:rsidRPr="00247D13" w14:paraId="74A2DFA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6D2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6A10.08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81B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74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3BEF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ug74</w:t>
            </w:r>
          </w:p>
        </w:tc>
      </w:tr>
      <w:tr w:rsidR="008751A5" w:rsidRPr="00247D13" w14:paraId="5C69BFF9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F6A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6E8.05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87CD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674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de1</w:t>
            </w:r>
          </w:p>
        </w:tc>
      </w:tr>
      <w:tr w:rsidR="008751A5" w:rsidRPr="00247D13" w14:paraId="46854373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ACD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A6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197D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3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BD8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eu31</w:t>
            </w:r>
          </w:p>
        </w:tc>
      </w:tr>
      <w:tr w:rsidR="008751A5" w:rsidRPr="00247D13" w14:paraId="14D7F4F9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96C2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12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7BD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6FF9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mbe specific protein</w:t>
            </w:r>
          </w:p>
        </w:tc>
      </w:tr>
      <w:tr w:rsidR="008751A5" w:rsidRPr="00247D13" w14:paraId="457C7E09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BDA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2F3.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0780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3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99D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binding transcription factor Atf31</w:t>
            </w:r>
          </w:p>
        </w:tc>
      </w:tr>
      <w:tr w:rsidR="008751A5" w:rsidRPr="00247D13" w14:paraId="6678A0CC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EA3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2F3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729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6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C7F9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icated in acetyl-CoA biosynthesis and diacylglycerol metabolism</w:t>
            </w:r>
          </w:p>
        </w:tc>
      </w:tr>
      <w:tr w:rsidR="008751A5" w:rsidRPr="00247D13" w14:paraId="24D0034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D9F2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4C9.15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E99D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5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0B9A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iotic 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n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n5</w:t>
            </w:r>
          </w:p>
        </w:tc>
      </w:tr>
      <w:tr w:rsidR="008751A5" w:rsidRPr="00247D13" w14:paraId="47D991A7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9B38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5H1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9E10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e5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4A8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amylase homolog Mde5</w:t>
            </w:r>
          </w:p>
        </w:tc>
      </w:tr>
      <w:tr w:rsidR="008751A5" w:rsidRPr="00247D13" w14:paraId="7E0B4327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9C7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343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6C0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28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A5C1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-binding protein Mug28, implicated in mRNA processing</w:t>
            </w:r>
          </w:p>
        </w:tc>
      </w:tr>
      <w:tr w:rsidR="008751A5" w:rsidRPr="00247D13" w14:paraId="1CDFB727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31D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4G9.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FCE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f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87D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 meiotic pumilio family RNA-binding protein Mpf1</w:t>
            </w:r>
          </w:p>
        </w:tc>
      </w:tr>
      <w:tr w:rsidR="008751A5" w:rsidRPr="00247D13" w14:paraId="7BE7D9E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0E7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6B12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AC2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g9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9A0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ribosome assembly protein Rrg9</w:t>
            </w:r>
          </w:p>
        </w:tc>
      </w:tr>
      <w:tr w:rsidR="008751A5" w:rsidRPr="00247D13" w14:paraId="01CC4DF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F9CC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6C3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E761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68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5AE4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ug68</w:t>
            </w:r>
          </w:p>
        </w:tc>
      </w:tr>
      <w:tr w:rsidR="008751A5" w:rsidRPr="00247D13" w14:paraId="5BDFA86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8951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6G10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D47D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9C67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-dependent amino acid oxidase involved in late endosome to Golgi transport Tda3</w:t>
            </w:r>
          </w:p>
        </w:tc>
      </w:tr>
      <w:tr w:rsidR="008751A5" w:rsidRPr="00247D13" w14:paraId="5E34D11C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B99A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8F11.05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9F8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130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AAB9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ug130</w:t>
            </w:r>
          </w:p>
        </w:tc>
      </w:tr>
      <w:tr w:rsidR="008751A5" w:rsidRPr="00247D13" w14:paraId="0A41483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70D8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977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565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F9D4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 pombe specific DUF999 family protein 3</w:t>
            </w:r>
          </w:p>
        </w:tc>
      </w:tr>
      <w:tr w:rsidR="008751A5" w:rsidRPr="00247D13" w14:paraId="20E19C96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C524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PB17E12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C4D2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73D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erved protein, expressed during meiotic cell cycle, possibly related to metazoan RAB11FIP4 family</w:t>
            </w:r>
          </w:p>
        </w:tc>
      </w:tr>
      <w:tr w:rsidR="008751A5" w:rsidRPr="00247D13" w14:paraId="50E362CA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DBE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198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8D6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r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A89B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 APC activator Mfr1</w:t>
            </w:r>
          </w:p>
        </w:tc>
      </w:tr>
      <w:tr w:rsidR="008751A5" w:rsidRPr="00247D13" w14:paraId="120A4E53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1C9B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PBC146.11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3F4E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9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0F9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tically upregulated gene Mug97</w:t>
            </w:r>
          </w:p>
        </w:tc>
      </w:tr>
      <w:tr w:rsidR="008751A5" w:rsidRPr="00247D13" w14:paraId="6DC59129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8A6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685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9CA3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d1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90C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(A) polymerase Cid11, terminal uridylyl transferase</w:t>
            </w:r>
          </w:p>
        </w:tc>
      </w:tr>
      <w:tr w:rsidR="008751A5" w:rsidRPr="00247D13" w14:paraId="32C78F4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D4C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6A3.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562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4BB6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amylase homolog Aah4</w:t>
            </w:r>
          </w:p>
        </w:tc>
      </w:tr>
      <w:tr w:rsidR="008751A5" w:rsidRPr="00247D13" w14:paraId="365631D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07D9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778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F122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252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4-Spo6 kinase complex regulatory subunit Spo6</w:t>
            </w:r>
          </w:p>
        </w:tc>
      </w:tr>
      <w:tr w:rsidR="008751A5" w:rsidRPr="00247D13" w14:paraId="56634464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FBC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1861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269C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13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182C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F0300 family protein 4</w:t>
            </w:r>
          </w:p>
        </w:tc>
      </w:tr>
      <w:tr w:rsidR="008751A5" w:rsidRPr="00247D13" w14:paraId="094C34CE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955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21D10.08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B20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E695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</w:t>
            </w:r>
          </w:p>
        </w:tc>
      </w:tr>
      <w:tr w:rsidR="008751A5" w:rsidRPr="00247D13" w14:paraId="19FF1C37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2828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27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37A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25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1EDD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zosaccharomyces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fic protein Meu25</w:t>
            </w:r>
          </w:p>
        </w:tc>
      </w:tr>
      <w:tr w:rsidR="008751A5" w:rsidRPr="00247D13" w14:paraId="02748C4F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372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32H8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2D6D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9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7EF5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qosome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e subunit, TPR repeat protein, human RPAP3 ortholog</w:t>
            </w:r>
          </w:p>
        </w:tc>
      </w:tr>
      <w:tr w:rsidR="008751A5" w:rsidRPr="00247D13" w14:paraId="33951ED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67A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428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11B7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5C0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y domain protein Meu6</w:t>
            </w:r>
          </w:p>
        </w:tc>
      </w:tr>
      <w:tr w:rsidR="008751A5" w:rsidRPr="00247D13" w14:paraId="2E6210B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CA43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4C3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6010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g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DC1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1,3-galactosyltransferase Otg2</w:t>
            </w:r>
          </w:p>
        </w:tc>
      </w:tr>
      <w:tr w:rsidR="008751A5" w:rsidRPr="00247D13" w14:paraId="2D45091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CBF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56F2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999C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p10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C49B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actin complex actin-like protein Arp10</w:t>
            </w:r>
          </w:p>
        </w:tc>
      </w:tr>
      <w:tr w:rsidR="008751A5" w:rsidRPr="00247D13" w14:paraId="5C4182B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96FE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8D2.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6902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e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56B4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/threonine protein kinase, meiotic, 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Kc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K-like Mde3</w:t>
            </w:r>
          </w:p>
        </w:tc>
      </w:tr>
      <w:tr w:rsidR="008751A5" w:rsidRPr="00247D13" w14:paraId="6276C5A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C2D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1E10.09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0DFE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F8DF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amylase homolog</w:t>
            </w:r>
          </w:p>
        </w:tc>
      </w:tr>
      <w:tr w:rsidR="008751A5" w:rsidRPr="00247D13" w14:paraId="535F9AB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A627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235.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0B9F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t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E65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glucose/</w:t>
            </w:r>
            <w:proofErr w:type="spellStart"/>
            <w:proofErr w:type="gram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:proton</w:t>
            </w:r>
            <w:proofErr w:type="spellEnd"/>
            <w:proofErr w:type="gram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mporter Ght6</w:t>
            </w:r>
          </w:p>
        </w:tc>
      </w:tr>
      <w:tr w:rsidR="008751A5" w:rsidRPr="00247D13" w14:paraId="1CBE4BDC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016A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259.14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283B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u2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435B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F0300 family protein 5</w:t>
            </w:r>
          </w:p>
        </w:tc>
      </w:tr>
      <w:tr w:rsidR="008751A5" w:rsidRPr="00247D13" w14:paraId="0C5917EE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0F36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682.1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0D3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p1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87D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C-terminal hydrolase Ubp16</w:t>
            </w:r>
          </w:p>
        </w:tc>
      </w:tr>
      <w:tr w:rsidR="008751A5" w:rsidRPr="00247D13" w14:paraId="1AE1F08C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AA4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88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B3A3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n6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4DEB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iotic (sporulation) 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n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n6</w:t>
            </w:r>
          </w:p>
        </w:tc>
      </w:tr>
      <w:tr w:rsidR="008751A5" w:rsidRPr="00247D13" w14:paraId="6054043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5F64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1919.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318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13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F96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 adaptor protein, human endophilin A3-like</w:t>
            </w:r>
          </w:p>
        </w:tc>
      </w:tr>
      <w:tr w:rsidR="008751A5" w:rsidRPr="00247D13" w14:paraId="419D436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82F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31H12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DE7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g11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8A2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or facilitator family transmembrane transporter Mug111</w:t>
            </w:r>
          </w:p>
        </w:tc>
      </w:tr>
      <w:tr w:rsidR="008751A5" w:rsidRPr="00247D13" w14:paraId="7C2D3006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0821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320.07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B8FD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e7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ACD2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-binding protein Mde7</w:t>
            </w:r>
          </w:p>
        </w:tc>
      </w:tr>
      <w:tr w:rsidR="008751A5" w:rsidRPr="00247D13" w14:paraId="6923E0D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854B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417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7823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802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lesterase, type B family protein</w:t>
            </w:r>
          </w:p>
        </w:tc>
      </w:tr>
      <w:tr w:rsidR="008751A5" w:rsidRPr="00247D13" w14:paraId="2F934D5D" w14:textId="77777777" w:rsidTr="005F2C0F">
        <w:trPr>
          <w:trHeight w:val="32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0747AAF" w14:textId="77777777" w:rsidR="008751A5" w:rsidRPr="00247D13" w:rsidRDefault="008751A5" w:rsidP="005F2C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te MUGs</w:t>
            </w:r>
          </w:p>
        </w:tc>
      </w:tr>
      <w:tr w:rsidR="008751A5" w:rsidRPr="00247D13" w14:paraId="4809B2DD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AEB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5E1.0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A83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6759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F1761 transmembrane protein family, implicated in phosphate metabolism, stress response, sporulation</w:t>
            </w:r>
          </w:p>
        </w:tc>
      </w:tr>
      <w:tr w:rsidR="008751A5" w:rsidRPr="00247D13" w14:paraId="494DAE5B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AB0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186.0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87E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B0F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acid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, implicated in cellular detoxification</w:t>
            </w:r>
          </w:p>
        </w:tc>
      </w:tr>
      <w:tr w:rsidR="008751A5" w:rsidRPr="00247D13" w14:paraId="36D9BBE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6A7B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2G7.11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DA68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m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2FC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-6 family conserved fungal protein</w:t>
            </w:r>
          </w:p>
        </w:tc>
      </w:tr>
      <w:tr w:rsidR="008751A5" w:rsidRPr="00247D13" w14:paraId="7B322EBA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98C7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3D3.05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F8AE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F89B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ehydrogenase pseudogene</w:t>
            </w:r>
          </w:p>
        </w:tc>
      </w:tr>
      <w:tr w:rsidR="008751A5" w:rsidRPr="00247D13" w14:paraId="24AEA01A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7973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2F7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03C4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4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EEF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polymerase X family</w:t>
            </w:r>
          </w:p>
        </w:tc>
      </w:tr>
      <w:tr w:rsidR="008751A5" w:rsidRPr="00247D13" w14:paraId="220AE68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0DBC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3C7.0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AB4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515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iotic 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osome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 domain protein Pil2</w:t>
            </w:r>
          </w:p>
        </w:tc>
      </w:tr>
      <w:tr w:rsidR="008751A5" w:rsidRPr="00247D13" w14:paraId="53C9460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6DF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4F10.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FEF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1DF1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and mitochondrial outer membrane, implicated in cell integrity signaling, conserved fungal protein</w:t>
            </w:r>
          </w:p>
        </w:tc>
      </w:tr>
      <w:tr w:rsidR="008751A5" w:rsidRPr="00247D13" w14:paraId="179025F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98D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750.0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28F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D39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transporter</w:t>
            </w:r>
          </w:p>
        </w:tc>
      </w:tr>
      <w:tr w:rsidR="008751A5" w:rsidRPr="00247D13" w14:paraId="0294B732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C2DE0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PAC869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89B0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y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4AC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E domain cation binding protein, implicated in the repair of iron-sulfur clusters damaged by oxidative and nitrosative stress</w:t>
            </w:r>
          </w:p>
        </w:tc>
      </w:tr>
      <w:tr w:rsidR="008751A5" w:rsidRPr="00247D13" w14:paraId="6DE51881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4B92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869.07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02A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28BA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pha-galactosidase, 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ibiase</w:t>
            </w:r>
            <w:proofErr w:type="spellEnd"/>
          </w:p>
        </w:tc>
      </w:tr>
      <w:tr w:rsidR="008751A5" w:rsidRPr="00247D13" w14:paraId="76F721C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9F09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869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C81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m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0DA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L-</w:t>
            </w:r>
            <w:proofErr w:type="spellStart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aspartate</w:t>
            </w:r>
            <w:proofErr w:type="spellEnd"/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-methyltransferase Pcm2</w:t>
            </w:r>
          </w:p>
        </w:tc>
      </w:tr>
      <w:tr w:rsidR="008751A5" w:rsidRPr="00247D13" w14:paraId="207BA72E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709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C869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610AA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271F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-6 family conserved fungal protein</w:t>
            </w:r>
          </w:p>
        </w:tc>
      </w:tr>
      <w:tr w:rsidR="008751A5" w:rsidRPr="00247D13" w14:paraId="2479D489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95E2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PB1A11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E2B8D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9A63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N-dependent alpha-hydroxy acid dehydrogenase, probable lactate dehydrogenase</w:t>
            </w:r>
          </w:p>
        </w:tc>
      </w:tr>
      <w:tr w:rsidR="008751A5" w:rsidRPr="00247D13" w14:paraId="7B0ED768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B55B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PB8E5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48D2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8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7B6DB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respiratory complex/ATP synthase complex assembly protein Mra1, meiosis specific splicing in fission yeast</w:t>
            </w:r>
          </w:p>
        </w:tc>
      </w:tr>
      <w:tr w:rsidR="008751A5" w:rsidRPr="00247D13" w14:paraId="468B214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AA7B2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685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0155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F2429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, sterol related</w:t>
            </w:r>
          </w:p>
        </w:tc>
      </w:tr>
      <w:tr w:rsidR="008751A5" w:rsidRPr="00247D13" w14:paraId="07CB73C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2EE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C725.06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B4D46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k31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0409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protein kinase Ppk31</w:t>
            </w:r>
          </w:p>
        </w:tc>
      </w:tr>
      <w:tr w:rsidR="008751A5" w:rsidRPr="00247D13" w14:paraId="61125170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510E7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BP4G3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63A91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b2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C5E8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31 proteasome regulator Fub2</w:t>
            </w:r>
          </w:p>
        </w:tc>
      </w:tr>
      <w:tr w:rsidR="008751A5" w:rsidRPr="00247D13" w14:paraId="68438F01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B0EB5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663.14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FE124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663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CDC1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TRP-like ion channel</w:t>
            </w:r>
          </w:p>
        </w:tc>
      </w:tr>
      <w:tr w:rsidR="008751A5" w:rsidRPr="00247D13" w14:paraId="0B36C555" w14:textId="77777777" w:rsidTr="005F2C0F">
        <w:trPr>
          <w:trHeight w:val="320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0BD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CC757.02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9903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3FABC" w14:textId="77777777" w:rsidR="008751A5" w:rsidRPr="00247D13" w:rsidRDefault="008751A5" w:rsidP="005F2C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</w:p>
        </w:tc>
      </w:tr>
    </w:tbl>
    <w:p w14:paraId="71A22261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1A5"/>
    <w:rsid w:val="00101495"/>
    <w:rsid w:val="008751A5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E750"/>
  <w15:chartTrackingRefBased/>
  <w15:docId w15:val="{53A85C3C-D1AC-4708-9072-42CE53A6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1A5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1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1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1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1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1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1A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1A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1A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1A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1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1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1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1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1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1A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1A5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1A5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1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1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1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1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37</Characters>
  <Application>Microsoft Office Word</Application>
  <DocSecurity>0</DocSecurity>
  <Lines>31</Lines>
  <Paragraphs>8</Paragraphs>
  <ScaleCrop>false</ScaleCrop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31:00Z</dcterms:created>
  <dcterms:modified xsi:type="dcterms:W3CDTF">2026-03-04T13:31:00Z</dcterms:modified>
</cp:coreProperties>
</file>